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C6FF41" w14:textId="77777777" w:rsidR="00D70073" w:rsidRPr="00B77AE5" w:rsidRDefault="00D70073" w:rsidP="00D70073">
      <w:pPr>
        <w:pStyle w:val="Titel"/>
        <w:rPr>
          <w:bCs/>
        </w:rPr>
      </w:pPr>
      <w:r w:rsidRPr="00B77AE5">
        <w:rPr>
          <w:bCs/>
        </w:rPr>
        <w:t xml:space="preserve">Repeated courses of radiosurgery for new brain metastases to defer whole brain radiotherapy: feasibility and outcome with validation of the new prognostic metric </w:t>
      </w:r>
      <w:r>
        <w:rPr>
          <w:bCs/>
        </w:rPr>
        <w:t>brain metastasi</w:t>
      </w:r>
      <w:r w:rsidRPr="00B77AE5">
        <w:rPr>
          <w:bCs/>
        </w:rPr>
        <w:t xml:space="preserve">s velocity </w:t>
      </w:r>
    </w:p>
    <w:p w14:paraId="170BF13B" w14:textId="77777777" w:rsidR="00D70073" w:rsidRPr="00376CC5" w:rsidRDefault="00D70073" w:rsidP="00D70073">
      <w:pPr>
        <w:pStyle w:val="AuthorList"/>
      </w:pPr>
      <w:r w:rsidRPr="008934B6">
        <w:rPr>
          <w:color w:val="000000"/>
          <w:u w:val="single"/>
        </w:rPr>
        <w:t>C.Fritz</w:t>
      </w:r>
      <w:r w:rsidRPr="008934B6"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>*</w:t>
      </w:r>
      <w:r w:rsidRPr="008934B6">
        <w:rPr>
          <w:color w:val="000000"/>
        </w:rPr>
        <w:t>, K. Borsky</w:t>
      </w:r>
      <w:r w:rsidRPr="008934B6">
        <w:rPr>
          <w:color w:val="000000"/>
          <w:vertAlign w:val="superscript"/>
        </w:rPr>
        <w:t>1</w:t>
      </w:r>
      <w:r w:rsidRPr="008934B6">
        <w:rPr>
          <w:color w:val="000000"/>
        </w:rPr>
        <w:t>, L.S. Stark</w:t>
      </w:r>
      <w:r w:rsidRPr="008934B6">
        <w:rPr>
          <w:color w:val="000000"/>
          <w:vertAlign w:val="superscript"/>
        </w:rPr>
        <w:t>1</w:t>
      </w:r>
      <w:r w:rsidRPr="008934B6">
        <w:rPr>
          <w:color w:val="000000"/>
        </w:rPr>
        <w:t>, S. Tanadini-Lang</w:t>
      </w:r>
      <w:r w:rsidRPr="008934B6">
        <w:rPr>
          <w:color w:val="000000"/>
          <w:vertAlign w:val="superscript"/>
        </w:rPr>
        <w:t>1</w:t>
      </w:r>
      <w:r w:rsidRPr="008934B6">
        <w:rPr>
          <w:color w:val="000000"/>
        </w:rPr>
        <w:t>, S.G.C. Kroeze</w:t>
      </w:r>
      <w:r w:rsidRPr="008934B6">
        <w:rPr>
          <w:color w:val="000000"/>
          <w:vertAlign w:val="superscript"/>
        </w:rPr>
        <w:t>1</w:t>
      </w:r>
      <w:r w:rsidRPr="008934B6">
        <w:rPr>
          <w:color w:val="000000"/>
        </w:rPr>
        <w:t>, J. Krayenbühl</w:t>
      </w:r>
      <w:r w:rsidRPr="008934B6">
        <w:rPr>
          <w:color w:val="000000"/>
          <w:vertAlign w:val="superscript"/>
        </w:rPr>
        <w:t>1</w:t>
      </w:r>
      <w:r w:rsidRPr="008934B6">
        <w:rPr>
          <w:color w:val="000000"/>
        </w:rPr>
        <w:t xml:space="preserve">, M. </w:t>
      </w:r>
      <w:proofErr w:type="spellStart"/>
      <w:r w:rsidRPr="008934B6">
        <w:rPr>
          <w:color w:val="000000"/>
        </w:rPr>
        <w:t>Guckenberger</w:t>
      </w:r>
      <w:proofErr w:type="spellEnd"/>
      <w:r w:rsidRPr="008934B6">
        <w:rPr>
          <w:color w:val="000000"/>
        </w:rPr>
        <w:t>, N. Andratschke</w:t>
      </w:r>
      <w:r w:rsidRPr="008934B6">
        <w:rPr>
          <w:color w:val="000000"/>
          <w:vertAlign w:val="superscript"/>
        </w:rPr>
        <w:t>1</w:t>
      </w:r>
    </w:p>
    <w:p w14:paraId="403234AF" w14:textId="77777777" w:rsidR="00D70073" w:rsidRPr="00376CC5" w:rsidRDefault="00D70073" w:rsidP="00D7007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8934B6">
        <w:rPr>
          <w:vertAlign w:val="superscript"/>
        </w:rPr>
        <w:t>1</w:t>
      </w:r>
      <w:r w:rsidRPr="008934B6">
        <w:t xml:space="preserve">University Hospital Zurich, Department of </w:t>
      </w:r>
      <w:r>
        <w:t>Radiation Oncology, Zürich, Switzerland</w:t>
      </w:r>
    </w:p>
    <w:p w14:paraId="611BE5A7" w14:textId="77777777" w:rsidR="00D70073" w:rsidRPr="00376CC5" w:rsidRDefault="00D70073" w:rsidP="00D7007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orinna Fritz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fricor@posteo.de</w:t>
      </w:r>
    </w:p>
    <w:p w14:paraId="1A09878D" w14:textId="4C718A4E" w:rsidR="00D70073" w:rsidRPr="0010318F" w:rsidRDefault="00654E8F" w:rsidP="00D70073">
      <w:pPr>
        <w:pStyle w:val="berschrift1"/>
      </w:pPr>
      <w:r w:rsidRPr="00994A3D">
        <w:t>Supplementary Tabl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5"/>
        <w:gridCol w:w="1176"/>
        <w:gridCol w:w="1213"/>
        <w:gridCol w:w="1531"/>
        <w:gridCol w:w="1141"/>
        <w:gridCol w:w="1211"/>
        <w:gridCol w:w="1000"/>
      </w:tblGrid>
      <w:tr w:rsidR="00D70073" w:rsidRPr="006F26F7" w14:paraId="42D4E433" w14:textId="77777777" w:rsidTr="00D70073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8F9D3" w14:textId="186911A6" w:rsidR="00D70073" w:rsidRPr="00D70073" w:rsidRDefault="00D70073" w:rsidP="006563A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T</w:t>
            </w:r>
            <w:r w:rsidR="0010318F">
              <w:rPr>
                <w:rFonts w:cs="Times New Roman"/>
                <w:b/>
                <w:szCs w:val="24"/>
              </w:rPr>
              <w:t>able 1</w:t>
            </w:r>
            <w:r>
              <w:rPr>
                <w:rFonts w:cs="Times New Roman"/>
                <w:b/>
                <w:szCs w:val="24"/>
              </w:rPr>
              <w:t>.</w:t>
            </w:r>
            <w:r w:rsidRPr="006F26F7">
              <w:rPr>
                <w:rFonts w:cs="Times New Roman"/>
                <w:b/>
                <w:szCs w:val="24"/>
              </w:rPr>
              <w:t xml:space="preserve"> </w:t>
            </w:r>
            <w:r w:rsidRPr="006F26F7">
              <w:rPr>
                <w:rFonts w:cs="Times New Roman"/>
                <w:szCs w:val="24"/>
              </w:rPr>
              <w:t>Acute toxicity graded from 0-5 per patient and total occurrence</w:t>
            </w:r>
          </w:p>
        </w:tc>
      </w:tr>
      <w:tr w:rsidR="00D70073" w:rsidRPr="006F26F7" w14:paraId="7A62C022" w14:textId="77777777" w:rsidTr="00D70073">
        <w:trPr>
          <w:trHeight w:val="340"/>
        </w:trPr>
        <w:tc>
          <w:tcPr>
            <w:tcW w:w="127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E949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6F26F7">
              <w:rPr>
                <w:rFonts w:cs="Times New Roman"/>
                <w:b/>
                <w:bCs/>
                <w:szCs w:val="24"/>
              </w:rPr>
              <w:t xml:space="preserve">Patient </w:t>
            </w:r>
          </w:p>
        </w:tc>
        <w:tc>
          <w:tcPr>
            <w:tcW w:w="60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9726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6F26F7">
              <w:rPr>
                <w:rFonts w:cs="Times New Roman"/>
                <w:b/>
                <w:bCs/>
                <w:szCs w:val="24"/>
              </w:rPr>
              <w:t>Nausea</w:t>
            </w:r>
          </w:p>
        </w:tc>
        <w:tc>
          <w:tcPr>
            <w:tcW w:w="62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4993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6F26F7">
              <w:rPr>
                <w:rFonts w:cs="Times New Roman"/>
                <w:b/>
                <w:bCs/>
                <w:szCs w:val="24"/>
              </w:rPr>
              <w:t>Fatigue</w:t>
            </w:r>
          </w:p>
        </w:tc>
        <w:tc>
          <w:tcPr>
            <w:tcW w:w="78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4BCB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6F26F7">
              <w:rPr>
                <w:rFonts w:cs="Times New Roman"/>
                <w:b/>
                <w:bCs/>
                <w:szCs w:val="24"/>
              </w:rPr>
              <w:t>Headache</w:t>
            </w:r>
          </w:p>
        </w:tc>
        <w:tc>
          <w:tcPr>
            <w:tcW w:w="58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77D9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6F26F7">
              <w:rPr>
                <w:rFonts w:cs="Times New Roman"/>
                <w:b/>
                <w:bCs/>
                <w:szCs w:val="24"/>
              </w:rPr>
              <w:t>Edema</w:t>
            </w:r>
          </w:p>
        </w:tc>
        <w:tc>
          <w:tcPr>
            <w:tcW w:w="62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9625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6F26F7">
              <w:rPr>
                <w:rFonts w:cs="Times New Roman"/>
                <w:b/>
                <w:bCs/>
                <w:szCs w:val="24"/>
              </w:rPr>
              <w:t>Vertigo</w:t>
            </w:r>
          </w:p>
        </w:tc>
        <w:tc>
          <w:tcPr>
            <w:tcW w:w="51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133D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6F26F7">
              <w:rPr>
                <w:rFonts w:cs="Times New Roman"/>
                <w:b/>
                <w:bCs/>
                <w:szCs w:val="24"/>
              </w:rPr>
              <w:t>Other</w:t>
            </w:r>
          </w:p>
        </w:tc>
      </w:tr>
      <w:tr w:rsidR="00D70073" w:rsidRPr="006F26F7" w14:paraId="1814A55B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C24D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D7D1" w14:textId="77777777" w:rsidR="00D70073" w:rsidRPr="00B44C3E" w:rsidRDefault="00D70073" w:rsidP="006563A0">
            <w:pPr>
              <w:rPr>
                <w:rFonts w:cs="Times New Roman"/>
                <w:b/>
                <w:szCs w:val="24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5094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2DF0" w14:textId="77777777" w:rsidR="00D70073" w:rsidRPr="00B44C3E" w:rsidRDefault="00D70073" w:rsidP="006563A0">
            <w:pPr>
              <w:rPr>
                <w:rFonts w:cs="Times New Roman"/>
                <w:b/>
                <w:szCs w:val="24"/>
              </w:rPr>
            </w:pPr>
            <w:r w:rsidRPr="00B44C3E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0071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C7FD" w14:textId="77777777" w:rsidR="00D70073" w:rsidRPr="00B44C3E" w:rsidRDefault="00D70073" w:rsidP="006563A0">
            <w:pPr>
              <w:rPr>
                <w:rFonts w:cs="Times New Roman"/>
                <w:b/>
                <w:szCs w:val="24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260E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6F26F7" w14:paraId="1E20FEC8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455C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C832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DDAF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7344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D8BD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86C2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6784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6F26F7" w14:paraId="1022C1CA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1199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1DB5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7DCC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DB2B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D537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7B97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3D2D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6F26F7" w14:paraId="237DF1FF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1F14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FAB0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0328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11D6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25B2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E72A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3DBB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6F26F7" w14:paraId="0CC74A31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8CEB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DF93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D9D4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622B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08C1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94C7" w14:textId="77777777" w:rsidR="00D70073" w:rsidRPr="00B44C3E" w:rsidRDefault="00D70073" w:rsidP="006563A0">
            <w:pPr>
              <w:rPr>
                <w:rFonts w:cs="Times New Roman"/>
                <w:szCs w:val="24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66C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22634DB9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FD3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D2EB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5F54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112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C841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6EC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C52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78FDB981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830E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898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BB6B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BF80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8438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0F6A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42C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3B817A8B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906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D4D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A9ED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D72B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6004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59A8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8AE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17245BD4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F52B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682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ACC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9EF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3ED3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CBC4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F10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05BF9C9A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8AC9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lastRenderedPageBreak/>
              <w:t>1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38C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27F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1A0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82AB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D66E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FAA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7CB5F870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769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1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827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481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053B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538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D9C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681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2EEF8FD3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DD97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1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E244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20A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40E4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5AB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4B3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1E3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686ED648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70D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1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A94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570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037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7DC4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8F0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3284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2816DCF0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6A4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1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56F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AB07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0408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3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9499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AEC9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42F1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</w:tr>
      <w:tr w:rsidR="00D70073" w:rsidRPr="006F26F7" w14:paraId="0CD7E583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9E4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1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FC3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8B3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F19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852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F0D9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6E9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623C432F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84B7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1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4E2E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EB3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7E48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74F0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DA6D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6D2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1E6230C7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44C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1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826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28B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2F19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BB49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93E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90C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2E3A5170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1504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1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194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EA4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9184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168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D48B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B0D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620FE8DB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FFA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1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1B2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B80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964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F2B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10D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1BA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3D23AB93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030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2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26B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691B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26F9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E317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D1E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8D9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6977C205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ED3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2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FD0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735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195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C397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542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C71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7D334D22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3AEB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2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21E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C27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083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A813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E468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14DE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4B4AB80C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02F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2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BF7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/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82B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/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6BD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/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B8A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/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86B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/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C0FE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/</w:t>
            </w:r>
          </w:p>
        </w:tc>
      </w:tr>
      <w:tr w:rsidR="00D70073" w:rsidRPr="006F26F7" w14:paraId="221F0EEE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9428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2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764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7BE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560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5A7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D1CF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B88E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2E4AA3D8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9728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2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931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2CE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3E9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ED1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604C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0327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74C8CFC4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638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2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AFA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541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FBC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AE7B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462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0D9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096CE45A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97F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2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27F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C44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F08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3F1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0DBB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A2D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23C46B03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FB8E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2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4C87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BDFE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A92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AB30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137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DEC8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47ADE926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091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2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774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6994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58F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BB80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C0CB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F46E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049C4104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23E7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lastRenderedPageBreak/>
              <w:t>3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519A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3E0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D45B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63A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BBA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3E1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1DC02EC0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FA8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3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446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C278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4A4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CFEB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53A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C2A7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4856B2EB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4A6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3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06C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99C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113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FFE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7504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F44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6F89254B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BAC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3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991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ECE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327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D39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5C9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AF98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4C172E1D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AE98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3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034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1FE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6617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4849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00B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6C4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448617F4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FE54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3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B6A8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123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90E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244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0957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10C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0E9FBE43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C2EE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3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15C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592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881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6AB8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F8C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8FF0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200C8DA3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BC2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3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C7C9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681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6214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538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7AE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B82D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4BD29928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6049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3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A198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0C39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D5E7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C7AC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F9A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A81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4CEE010D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82F3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3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81E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AFF9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D0D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1C87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3F0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130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6CAE7256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3AF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4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2CFC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759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3A74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665F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0DD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092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21E36E30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448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4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CF79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4C78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66A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939F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FFC5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0D9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4631C8BC" w14:textId="77777777" w:rsidTr="00D70073">
        <w:trPr>
          <w:trHeight w:val="34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DA51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4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15B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E17A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D09F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52A8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CA46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D812" w14:textId="77777777" w:rsidR="00D70073" w:rsidRPr="006F26F7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6F26F7">
              <w:rPr>
                <w:rFonts w:cs="Times New Roman"/>
                <w:szCs w:val="24"/>
                <w:lang w:val="de-CH"/>
              </w:rPr>
              <w:t>0</w:t>
            </w:r>
          </w:p>
        </w:tc>
      </w:tr>
      <w:tr w:rsidR="00D70073" w:rsidRPr="006F26F7" w14:paraId="6B4333CD" w14:textId="77777777" w:rsidTr="00D70073">
        <w:trPr>
          <w:trHeight w:val="320"/>
        </w:trPr>
        <w:tc>
          <w:tcPr>
            <w:tcW w:w="127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B5DA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bCs/>
                <w:szCs w:val="24"/>
              </w:rPr>
              <w:t>Total occurrence</w:t>
            </w:r>
          </w:p>
        </w:tc>
        <w:tc>
          <w:tcPr>
            <w:tcW w:w="60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6488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3</w:t>
            </w:r>
          </w:p>
        </w:tc>
        <w:tc>
          <w:tcPr>
            <w:tcW w:w="62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8475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4</w:t>
            </w:r>
          </w:p>
        </w:tc>
        <w:tc>
          <w:tcPr>
            <w:tcW w:w="78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482F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6</w:t>
            </w:r>
          </w:p>
        </w:tc>
        <w:tc>
          <w:tcPr>
            <w:tcW w:w="58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F815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13</w:t>
            </w:r>
          </w:p>
        </w:tc>
        <w:tc>
          <w:tcPr>
            <w:tcW w:w="62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22A3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6</w:t>
            </w:r>
          </w:p>
        </w:tc>
        <w:tc>
          <w:tcPr>
            <w:tcW w:w="51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74FF" w14:textId="77777777" w:rsidR="00D70073" w:rsidRPr="006F26F7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6F26F7">
              <w:rPr>
                <w:rFonts w:cs="Times New Roman"/>
                <w:b/>
                <w:szCs w:val="24"/>
                <w:lang w:val="de-CH"/>
              </w:rPr>
              <w:t>2</w:t>
            </w:r>
          </w:p>
        </w:tc>
      </w:tr>
      <w:tr w:rsidR="00D70073" w:rsidRPr="006F26F7" w14:paraId="53E319B9" w14:textId="77777777" w:rsidTr="00D70073">
        <w:trPr>
          <w:trHeight w:val="268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71F29" w14:textId="77777777" w:rsidR="00D70073" w:rsidRPr="006F26F7" w:rsidRDefault="00D70073" w:rsidP="006563A0">
            <w:pPr>
              <w:rPr>
                <w:rFonts w:cs="Times New Roman"/>
                <w:szCs w:val="24"/>
              </w:rPr>
            </w:pPr>
            <w:r w:rsidRPr="006F26F7">
              <w:rPr>
                <w:rFonts w:cs="Times New Roman"/>
                <w:szCs w:val="24"/>
              </w:rPr>
              <w:t>/ = no Follow up within the first three months after treatment</w:t>
            </w:r>
          </w:p>
        </w:tc>
      </w:tr>
    </w:tbl>
    <w:p w14:paraId="4A5EA007" w14:textId="77777777" w:rsidR="00D70073" w:rsidRDefault="00D70073" w:rsidP="00D70073">
      <w:pPr>
        <w:rPr>
          <w:rFonts w:cs="Times New Roman"/>
          <w:szCs w:val="24"/>
        </w:rPr>
      </w:pPr>
    </w:p>
    <w:p w14:paraId="21BD17FF" w14:textId="77777777" w:rsidR="00D70073" w:rsidRDefault="00D70073" w:rsidP="00D70073">
      <w:pPr>
        <w:rPr>
          <w:rFonts w:cs="Times New Roman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5"/>
        <w:gridCol w:w="1176"/>
        <w:gridCol w:w="1213"/>
        <w:gridCol w:w="1531"/>
        <w:gridCol w:w="1141"/>
        <w:gridCol w:w="1211"/>
        <w:gridCol w:w="1000"/>
      </w:tblGrid>
      <w:tr w:rsidR="00D70073" w:rsidRPr="00B44C3E" w14:paraId="23276B8F" w14:textId="77777777" w:rsidTr="00D70073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EB736" w14:textId="61748F82" w:rsidR="00D70073" w:rsidRPr="00B44C3E" w:rsidRDefault="0010318F" w:rsidP="00D70073">
            <w:pPr>
              <w:rPr>
                <w:rFonts w:cs="Times New Roman"/>
                <w:b/>
                <w:bCs/>
                <w:szCs w:val="24"/>
              </w:rPr>
            </w:pPr>
            <w:bookmarkStart w:id="0" w:name="_GoBack"/>
            <w:r>
              <w:rPr>
                <w:rFonts w:cs="Times New Roman"/>
                <w:b/>
                <w:szCs w:val="24"/>
              </w:rPr>
              <w:t>Table 2</w:t>
            </w:r>
            <w:r w:rsidR="00D70073">
              <w:rPr>
                <w:rFonts w:cs="Times New Roman"/>
                <w:b/>
                <w:szCs w:val="24"/>
              </w:rPr>
              <w:t xml:space="preserve">. </w:t>
            </w:r>
            <w:r w:rsidR="00D70073" w:rsidRPr="00B44C3E">
              <w:rPr>
                <w:rFonts w:cs="Times New Roman"/>
                <w:szCs w:val="24"/>
              </w:rPr>
              <w:t>Chronic toxicity graded from 0-5 per patient and total occurrence</w:t>
            </w:r>
          </w:p>
        </w:tc>
      </w:tr>
      <w:tr w:rsidR="00D70073" w:rsidRPr="00B44C3E" w14:paraId="2FA3681A" w14:textId="77777777" w:rsidTr="00D70073">
        <w:trPr>
          <w:trHeight w:val="340"/>
        </w:trPr>
        <w:tc>
          <w:tcPr>
            <w:tcW w:w="127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5E2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b/>
                <w:bCs/>
                <w:szCs w:val="24"/>
              </w:rPr>
              <w:t xml:space="preserve">Patient </w:t>
            </w:r>
          </w:p>
        </w:tc>
        <w:tc>
          <w:tcPr>
            <w:tcW w:w="60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500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b/>
                <w:bCs/>
                <w:szCs w:val="24"/>
              </w:rPr>
              <w:t>Nausea</w:t>
            </w:r>
          </w:p>
        </w:tc>
        <w:tc>
          <w:tcPr>
            <w:tcW w:w="62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6120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b/>
                <w:bCs/>
                <w:szCs w:val="24"/>
              </w:rPr>
              <w:t>Fatigue</w:t>
            </w:r>
          </w:p>
        </w:tc>
        <w:tc>
          <w:tcPr>
            <w:tcW w:w="78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E0E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b/>
                <w:bCs/>
                <w:szCs w:val="24"/>
              </w:rPr>
              <w:t>Headache</w:t>
            </w:r>
          </w:p>
        </w:tc>
        <w:tc>
          <w:tcPr>
            <w:tcW w:w="58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639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b/>
                <w:bCs/>
                <w:szCs w:val="24"/>
              </w:rPr>
              <w:t>Edema</w:t>
            </w:r>
          </w:p>
        </w:tc>
        <w:tc>
          <w:tcPr>
            <w:tcW w:w="62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879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b/>
                <w:bCs/>
                <w:szCs w:val="24"/>
              </w:rPr>
              <w:t>Vertigo</w:t>
            </w:r>
          </w:p>
        </w:tc>
        <w:tc>
          <w:tcPr>
            <w:tcW w:w="51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0BA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b/>
                <w:bCs/>
                <w:szCs w:val="24"/>
              </w:rPr>
              <w:t>Other</w:t>
            </w:r>
          </w:p>
        </w:tc>
      </w:tr>
      <w:tr w:rsidR="00D70073" w:rsidRPr="00B44C3E" w14:paraId="3FC96EA0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842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312A0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E4AC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7BF8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ACAC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2D58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607E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4C718A20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BDD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lastRenderedPageBreak/>
              <w:t>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02F5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5788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D649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84893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4FBD5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DD85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0932B32C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C58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2354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2432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6F3A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E284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B369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AAED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1C64AB57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478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49D6D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8057C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74A4E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A52A0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0981F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8A87D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</w:tr>
      <w:tr w:rsidR="00D70073" w:rsidRPr="00B44C3E" w14:paraId="5A053F72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D99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2079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933F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B995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5ABA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780A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090F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40B4666A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E6B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295F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08B0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3A65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2883F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1849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7AAE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7AD7C6EF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CC1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6A70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2A53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9EC01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FA9D9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3A840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A5E7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2DB5FD37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C3D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0390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80D3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0E59B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53C3B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483DF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3ACB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530AB717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EFD0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FC75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E569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C31A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A7F61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59BA9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159B0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7BF8B539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CB6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1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D939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4070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DBAE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934A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5854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66E0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3343460D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371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1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6DF5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30E1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010A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C768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C871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759F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5F1425AE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3B1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1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E971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6BD2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411D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CF1D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6C0A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A016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228CBDDD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619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1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A045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46EF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0F36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5DCA8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EDBA5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D0EC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1EF2D9C8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8B6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1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C7FC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FBAB5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A866D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3C0D1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8D4C3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72E9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7812FBE2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846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1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A415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93DC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31A2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06DB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CF95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74B5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43C7966F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09C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1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2211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C2440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7B4BE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DC2D9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8F943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F77E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37BC90DB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FF0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1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EC68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2DCB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B4B9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01FF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762C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6606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5AAC7618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E1B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1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8561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B5D7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D5F0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4076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CF58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4004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07D4611E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54A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1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C688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2202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7C18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8E1D1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BCD1F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8C89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08172657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639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2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03BD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4EE7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E188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F310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8D8C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0E7B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52BD2B35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8190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2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566B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2B95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C712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CE005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B0246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304D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6E358E7D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633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lastRenderedPageBreak/>
              <w:t>2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D784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C83C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83B6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C2E59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AC1E7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DB640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29B67BD1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381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2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B91F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B3D2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67A4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EDA7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F5EF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C21B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09971E90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D0F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2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4D3D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ED51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196DE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58F6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A2FB7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5512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6BC391E5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222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2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7E41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6856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9611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F906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42E8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9490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3423614B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DDC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2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9D29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1ECB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3D35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0ACA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BF43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46CE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646A7534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3FA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2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DE4F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5E400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888A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022E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89BE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2343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270B83FB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277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2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965A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CBF2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44E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3B2D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139F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9EB0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127C2656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EC60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2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327E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F44C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D668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3D8D0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14FC5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E18D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5AD9C257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5B2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3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FC91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1875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1D93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7E1A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9DF5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94A7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18C51A5A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760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3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985A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9C1A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7A11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B3B95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98943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3A9C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0FE3A3F1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A71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3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7FB1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9AA3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373D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FEEF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FA790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C28B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4B7747C0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20C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33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65B8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2854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03EA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04D54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3865A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607D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00DADFDD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74A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34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F233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625C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443C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9B04B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CF626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C05E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3E24E80C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C13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35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2D04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CA6F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EC2B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02CD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5DA0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AEE4E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216AB299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F9A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36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4CF6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5FB7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DA60D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8310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E314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4AF0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3AD7CDB7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6D6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37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AD4E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6009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0E7C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7EDF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0290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36A7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72BE378F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BCB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38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2E2F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AD41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7114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DCC7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9F9F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7B242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5285B151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61E3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39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5FB8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F87D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B317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5DE2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846E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5B3F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220D04E7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5F2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40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FE04B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C77D5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E175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36E0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1E10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3CB5A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5582A077" w14:textId="77777777" w:rsidTr="00D70073">
        <w:trPr>
          <w:trHeight w:val="32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D72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t>4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7C6B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F2244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23EA1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97B9C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7D056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043B7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15EE473F" w14:textId="77777777" w:rsidTr="00D70073">
        <w:trPr>
          <w:trHeight w:val="340"/>
        </w:trPr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DF08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  <w:lang w:val="de-CH"/>
              </w:rPr>
              <w:lastRenderedPageBreak/>
              <w:t>42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2FBA9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D86B8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6124B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88BBC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55F86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E624F" w14:textId="77777777" w:rsidR="00D70073" w:rsidRPr="00B44C3E" w:rsidRDefault="00D70073" w:rsidP="006563A0">
            <w:pPr>
              <w:rPr>
                <w:rFonts w:cs="Times New Roman"/>
                <w:szCs w:val="24"/>
                <w:lang w:val="de-CH"/>
              </w:rPr>
            </w:pPr>
            <w:r w:rsidRPr="00B44C3E">
              <w:rPr>
                <w:rFonts w:cs="Times New Roman"/>
                <w:szCs w:val="24"/>
              </w:rPr>
              <w:t>0</w:t>
            </w:r>
          </w:p>
        </w:tc>
      </w:tr>
      <w:tr w:rsidR="00D70073" w:rsidRPr="00B44C3E" w14:paraId="0034D918" w14:textId="77777777" w:rsidTr="00D70073">
        <w:trPr>
          <w:trHeight w:val="320"/>
        </w:trPr>
        <w:tc>
          <w:tcPr>
            <w:tcW w:w="127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E77E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bCs/>
                <w:szCs w:val="24"/>
              </w:rPr>
              <w:t>Total occurrence</w:t>
            </w:r>
          </w:p>
        </w:tc>
        <w:tc>
          <w:tcPr>
            <w:tcW w:w="60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0C209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62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0B773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78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A8AFF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58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338C5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17</w:t>
            </w:r>
          </w:p>
        </w:tc>
        <w:tc>
          <w:tcPr>
            <w:tcW w:w="62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5B920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7</w:t>
            </w:r>
          </w:p>
        </w:tc>
        <w:tc>
          <w:tcPr>
            <w:tcW w:w="51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BFF7B" w14:textId="77777777" w:rsidR="00D70073" w:rsidRPr="00B44C3E" w:rsidRDefault="00D70073" w:rsidP="006563A0">
            <w:pPr>
              <w:rPr>
                <w:rFonts w:cs="Times New Roman"/>
                <w:b/>
                <w:szCs w:val="24"/>
                <w:lang w:val="de-CH"/>
              </w:rPr>
            </w:pPr>
            <w:r w:rsidRPr="00B44C3E">
              <w:rPr>
                <w:rFonts w:cs="Times New Roman"/>
                <w:b/>
                <w:szCs w:val="24"/>
              </w:rPr>
              <w:t>1</w:t>
            </w:r>
          </w:p>
        </w:tc>
      </w:tr>
      <w:bookmarkEnd w:id="0"/>
    </w:tbl>
    <w:p w14:paraId="0679252B" w14:textId="77777777" w:rsidR="00D70073" w:rsidRPr="0088513A" w:rsidRDefault="00D70073" w:rsidP="00D70073">
      <w:pPr>
        <w:rPr>
          <w:rFonts w:cs="Times New Roman"/>
          <w:szCs w:val="24"/>
        </w:rPr>
      </w:pPr>
    </w:p>
    <w:p w14:paraId="7818EE9B" w14:textId="77777777" w:rsidR="00D70073" w:rsidRPr="001549D3" w:rsidRDefault="00D70073" w:rsidP="00654E8F">
      <w:pPr>
        <w:spacing w:before="240"/>
      </w:pPr>
    </w:p>
    <w:sectPr w:rsidR="00D70073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D3CBE" w14:textId="77777777" w:rsidR="006D55D8" w:rsidRDefault="006D55D8" w:rsidP="00117666">
      <w:pPr>
        <w:spacing w:after="0"/>
      </w:pPr>
      <w:r>
        <w:separator/>
      </w:r>
    </w:p>
  </w:endnote>
  <w:endnote w:type="continuationSeparator" w:id="0">
    <w:p w14:paraId="0825A73C" w14:textId="77777777" w:rsidR="006D55D8" w:rsidRDefault="006D55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4C607" w14:textId="77777777" w:rsidR="006D55D8" w:rsidRDefault="006D55D8" w:rsidP="00117666">
      <w:pPr>
        <w:spacing w:after="0"/>
      </w:pPr>
      <w:r>
        <w:separator/>
      </w:r>
    </w:p>
  </w:footnote>
  <w:footnote w:type="continuationSeparator" w:id="0">
    <w:p w14:paraId="5CF4E58C" w14:textId="77777777" w:rsidR="006D55D8" w:rsidRDefault="006D55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318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5D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70073"/>
    <w:rsid w:val="00DB59C3"/>
    <w:rsid w:val="00DC259A"/>
    <w:rsid w:val="00DE23E8"/>
    <w:rsid w:val="00DE72FF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3BA0D6-3195-0A42-9E7C-A106552C8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6</Pages>
  <Words>301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a Fritz</dc:creator>
  <cp:lastModifiedBy>Corinna Fritz</cp:lastModifiedBy>
  <cp:revision>3</cp:revision>
  <cp:lastPrinted>2013-10-03T12:51:00Z</cp:lastPrinted>
  <dcterms:created xsi:type="dcterms:W3CDTF">2018-09-04T12:33:00Z</dcterms:created>
  <dcterms:modified xsi:type="dcterms:W3CDTF">2018-09-04T12:37:00Z</dcterms:modified>
</cp:coreProperties>
</file>